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ED6D6" w14:textId="4C297AC2" w:rsidR="003F3980" w:rsidRDefault="003860B9" w:rsidP="003F398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  <w:r w:rsidR="007105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F5560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563785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2F5560">
        <w:rPr>
          <w:rFonts w:ascii="Times New Roman" w:hAnsi="Times New Roman" w:cs="Times New Roman"/>
          <w:b/>
          <w:bCs/>
          <w:sz w:val="20"/>
          <w:szCs w:val="20"/>
        </w:rPr>
        <w:t xml:space="preserve">:  Forest plot of leptin and breast cancer risk estimates, </w:t>
      </w:r>
      <w:r w:rsidR="003F3980">
        <w:rPr>
          <w:rFonts w:ascii="Times New Roman" w:hAnsi="Times New Roman" w:cs="Times New Roman"/>
          <w:b/>
          <w:bCs/>
          <w:sz w:val="20"/>
          <w:szCs w:val="20"/>
        </w:rPr>
        <w:t>sensitivity analysis excluding studies with unknown status for exogenous hormone use</w:t>
      </w:r>
    </w:p>
    <w:p w14:paraId="3EF919A9" w14:textId="5A6EBC72" w:rsidR="003860B9" w:rsidRPr="003860B9" w:rsidRDefault="00563785" w:rsidP="0056378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54036AE" wp14:editId="6B7EA62C">
            <wp:extent cx="4896459" cy="3311322"/>
            <wp:effectExtent l="0" t="0" r="0" b="3810"/>
            <wp:docPr id="38" name="Picture 3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2353" cy="3328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60B9" w:rsidRPr="00386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B9"/>
    <w:rsid w:val="0020599A"/>
    <w:rsid w:val="002F5560"/>
    <w:rsid w:val="003860B9"/>
    <w:rsid w:val="003F3980"/>
    <w:rsid w:val="00435051"/>
    <w:rsid w:val="00463FCD"/>
    <w:rsid w:val="00563785"/>
    <w:rsid w:val="006F3E8A"/>
    <w:rsid w:val="0071052A"/>
    <w:rsid w:val="00796D33"/>
    <w:rsid w:val="0081524F"/>
    <w:rsid w:val="00873D70"/>
    <w:rsid w:val="00D458FF"/>
    <w:rsid w:val="00ED6F30"/>
    <w:rsid w:val="00FE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D8F7A"/>
  <w15:chartTrackingRefBased/>
  <w15:docId w15:val="{F5E6DF9A-7E2A-49C4-8FDD-1A260E34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0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Victoria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7T23:25:00Z</dcterms:created>
  <dcterms:modified xsi:type="dcterms:W3CDTF">2023-01-17T23:25:00Z</dcterms:modified>
</cp:coreProperties>
</file>